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9F32D" w14:textId="5FA66812" w:rsidR="00D5295C" w:rsidRDefault="00D5295C" w:rsidP="00D5295C">
      <w:pPr>
        <w:spacing w:line="360" w:lineRule="auto"/>
        <w:jc w:val="center"/>
        <w:rPr>
          <w:lang w:val="en-US"/>
        </w:rPr>
      </w:pPr>
      <w:r>
        <w:rPr>
          <w:noProof/>
        </w:rPr>
        <w:drawing>
          <wp:inline distT="0" distB="0" distL="0" distR="0" wp14:anchorId="416BC404" wp14:editId="5E4B9CBA">
            <wp:extent cx="3475803" cy="3482035"/>
            <wp:effectExtent l="0" t="0" r="0" b="444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3873" cy="349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EFA8D6" w14:textId="31E046CB" w:rsidR="00AE46F7" w:rsidRDefault="00E70B88" w:rsidP="000B57AB">
      <w:pPr>
        <w:spacing w:line="36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b/>
          <w:sz w:val="24"/>
          <w:szCs w:val="24"/>
          <w:lang w:val="en-US"/>
        </w:rPr>
        <w:t xml:space="preserve">S4 </w:t>
      </w:r>
      <w:r w:rsidR="00DF0A71" w:rsidRPr="004E3BF2">
        <w:rPr>
          <w:rFonts w:asciiTheme="majorHAnsi" w:hAnsiTheme="majorHAnsi" w:cstheme="majorHAnsi"/>
          <w:b/>
          <w:sz w:val="24"/>
          <w:szCs w:val="24"/>
          <w:lang w:val="en-US"/>
        </w:rPr>
        <w:t>Fig</w:t>
      </w:r>
      <w:r w:rsidR="00DF0A71" w:rsidRPr="00AE46F7">
        <w:rPr>
          <w:rFonts w:asciiTheme="majorHAnsi" w:hAnsiTheme="majorHAnsi" w:cstheme="majorHAnsi"/>
          <w:b/>
          <w:sz w:val="24"/>
          <w:szCs w:val="24"/>
          <w:lang w:val="en-US"/>
        </w:rPr>
        <w:t xml:space="preserve">. </w:t>
      </w:r>
      <w:r w:rsidR="00AE46F7" w:rsidRPr="00AE46F7">
        <w:rPr>
          <w:rFonts w:asciiTheme="majorHAnsi" w:hAnsiTheme="majorHAnsi" w:cstheme="majorHAnsi"/>
          <w:b/>
          <w:sz w:val="24"/>
          <w:szCs w:val="24"/>
          <w:lang w:val="en-US"/>
        </w:rPr>
        <w:t>Examples of recaptured bats with always-positive status for paramyxovirus</w:t>
      </w:r>
      <w:r w:rsidR="00AE46F7" w:rsidRPr="00AE46F7">
        <w:rPr>
          <w:rFonts w:asciiTheme="majorHAnsi" w:hAnsiTheme="majorHAnsi" w:cstheme="majorHAnsi"/>
          <w:b/>
          <w:i/>
          <w:sz w:val="24"/>
          <w:szCs w:val="24"/>
          <w:lang w:val="en-US"/>
        </w:rPr>
        <w:t xml:space="preserve"> </w:t>
      </w:r>
      <w:r w:rsidR="00AE46F7" w:rsidRPr="00AE46F7">
        <w:rPr>
          <w:rFonts w:asciiTheme="majorHAnsi" w:hAnsiTheme="majorHAnsi" w:cstheme="majorHAnsi"/>
          <w:b/>
          <w:sz w:val="24"/>
          <w:szCs w:val="24"/>
          <w:lang w:val="en-US"/>
        </w:rPr>
        <w:t>and</w:t>
      </w:r>
      <w:r w:rsidR="00AE46F7" w:rsidRPr="00AE46F7">
        <w:rPr>
          <w:rFonts w:asciiTheme="majorHAnsi" w:hAnsiTheme="majorHAnsi" w:cstheme="majorHAnsi"/>
          <w:b/>
          <w:i/>
          <w:sz w:val="24"/>
          <w:szCs w:val="24"/>
          <w:lang w:val="en-US"/>
        </w:rPr>
        <w:t xml:space="preserve"> Leptospira</w:t>
      </w:r>
      <w:r w:rsidR="00AE46F7" w:rsidRPr="00AE46F7">
        <w:rPr>
          <w:rFonts w:asciiTheme="majorHAnsi" w:hAnsiTheme="majorHAnsi" w:cstheme="majorHAnsi"/>
          <w:b/>
          <w:sz w:val="24"/>
          <w:szCs w:val="24"/>
          <w:lang w:val="en-US"/>
        </w:rPr>
        <w:t>.</w:t>
      </w:r>
      <w:r w:rsidR="00AE46F7" w:rsidRPr="00AE46F7">
        <w:rPr>
          <w:rFonts w:asciiTheme="majorHAnsi" w:hAnsiTheme="majorHAnsi" w:cstheme="majorHAnsi"/>
          <w:sz w:val="24"/>
          <w:szCs w:val="24"/>
          <w:lang w:val="en-US"/>
        </w:rPr>
        <w:t xml:space="preserve"> The time interval (in day</w:t>
      </w:r>
      <w:r w:rsidR="00AE46F7">
        <w:rPr>
          <w:rFonts w:asciiTheme="majorHAnsi" w:hAnsiTheme="majorHAnsi" w:cstheme="majorHAnsi"/>
          <w:sz w:val="24"/>
          <w:szCs w:val="24"/>
          <w:lang w:val="en-US"/>
        </w:rPr>
        <w:t>s</w:t>
      </w:r>
      <w:r w:rsidR="00AE46F7" w:rsidRPr="00AE46F7">
        <w:rPr>
          <w:rFonts w:asciiTheme="majorHAnsi" w:hAnsiTheme="majorHAnsi" w:cstheme="majorHAnsi"/>
          <w:sz w:val="24"/>
          <w:szCs w:val="24"/>
          <w:lang w:val="en-US"/>
        </w:rPr>
        <w:t xml:space="preserve">) between two recaptures is indicated above the arrow. </w:t>
      </w:r>
    </w:p>
    <w:p w14:paraId="1B7066AA" w14:textId="77777777" w:rsidR="00AE46F7" w:rsidRPr="00AE46F7" w:rsidRDefault="00AE46F7" w:rsidP="00047C9C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141E3B5B" w14:textId="5AEA9C4F" w:rsidR="00531DD4" w:rsidRPr="000B57AB" w:rsidRDefault="00531DD4" w:rsidP="000B57AB">
      <w:pPr>
        <w:jc w:val="center"/>
        <w:rPr>
          <w:rFonts w:asciiTheme="majorHAnsi" w:hAnsiTheme="majorHAnsi" w:cstheme="majorHAnsi"/>
          <w:b/>
          <w:sz w:val="24"/>
          <w:szCs w:val="24"/>
          <w:lang w:val="en-US"/>
        </w:rPr>
      </w:pPr>
    </w:p>
    <w:sectPr w:rsidR="00531DD4" w:rsidRPr="000B57AB" w:rsidSect="00470FB6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92349D"/>
    <w:multiLevelType w:val="hybridMultilevel"/>
    <w:tmpl w:val="4A88A2D0"/>
    <w:lvl w:ilvl="0" w:tplc="B3B47A0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67F6"/>
    <w:rsid w:val="00011563"/>
    <w:rsid w:val="00046398"/>
    <w:rsid w:val="00047C9C"/>
    <w:rsid w:val="00056FE7"/>
    <w:rsid w:val="00075A6C"/>
    <w:rsid w:val="00082981"/>
    <w:rsid w:val="00093132"/>
    <w:rsid w:val="000B57AB"/>
    <w:rsid w:val="000D179D"/>
    <w:rsid w:val="000D384E"/>
    <w:rsid w:val="000E3BCD"/>
    <w:rsid w:val="000F0776"/>
    <w:rsid w:val="001053F5"/>
    <w:rsid w:val="00112A12"/>
    <w:rsid w:val="00120998"/>
    <w:rsid w:val="001375E2"/>
    <w:rsid w:val="001748B7"/>
    <w:rsid w:val="00175B29"/>
    <w:rsid w:val="001E2034"/>
    <w:rsid w:val="00212E2D"/>
    <w:rsid w:val="002228F1"/>
    <w:rsid w:val="00226396"/>
    <w:rsid w:val="002841B4"/>
    <w:rsid w:val="002B4259"/>
    <w:rsid w:val="002C7003"/>
    <w:rsid w:val="002D1D61"/>
    <w:rsid w:val="00303496"/>
    <w:rsid w:val="00315CDB"/>
    <w:rsid w:val="00345915"/>
    <w:rsid w:val="0035308D"/>
    <w:rsid w:val="003621C9"/>
    <w:rsid w:val="00362775"/>
    <w:rsid w:val="003821E2"/>
    <w:rsid w:val="00382EDA"/>
    <w:rsid w:val="003954F0"/>
    <w:rsid w:val="003A5100"/>
    <w:rsid w:val="003C0049"/>
    <w:rsid w:val="003F256F"/>
    <w:rsid w:val="00403D3B"/>
    <w:rsid w:val="00410E3E"/>
    <w:rsid w:val="00422E6A"/>
    <w:rsid w:val="004478F6"/>
    <w:rsid w:val="004511E8"/>
    <w:rsid w:val="0045189A"/>
    <w:rsid w:val="004579A0"/>
    <w:rsid w:val="00470FB6"/>
    <w:rsid w:val="00474F17"/>
    <w:rsid w:val="00492838"/>
    <w:rsid w:val="004B7B5A"/>
    <w:rsid w:val="004E1B9D"/>
    <w:rsid w:val="004E3BF2"/>
    <w:rsid w:val="004E7069"/>
    <w:rsid w:val="005038D3"/>
    <w:rsid w:val="0050736B"/>
    <w:rsid w:val="00507BB8"/>
    <w:rsid w:val="005167F6"/>
    <w:rsid w:val="005259F3"/>
    <w:rsid w:val="0052668D"/>
    <w:rsid w:val="00531DD4"/>
    <w:rsid w:val="005759E2"/>
    <w:rsid w:val="00593A8E"/>
    <w:rsid w:val="005A6F4D"/>
    <w:rsid w:val="005B33E6"/>
    <w:rsid w:val="005D0FE8"/>
    <w:rsid w:val="005E20DC"/>
    <w:rsid w:val="005E3386"/>
    <w:rsid w:val="005E54A6"/>
    <w:rsid w:val="00605C2D"/>
    <w:rsid w:val="00637F69"/>
    <w:rsid w:val="0064208E"/>
    <w:rsid w:val="006925BB"/>
    <w:rsid w:val="006C2045"/>
    <w:rsid w:val="006C50FF"/>
    <w:rsid w:val="006D6477"/>
    <w:rsid w:val="006D7891"/>
    <w:rsid w:val="006F558C"/>
    <w:rsid w:val="007030F2"/>
    <w:rsid w:val="0073717B"/>
    <w:rsid w:val="00750D17"/>
    <w:rsid w:val="00751D43"/>
    <w:rsid w:val="00755CF3"/>
    <w:rsid w:val="00770654"/>
    <w:rsid w:val="00787EE7"/>
    <w:rsid w:val="007B01B8"/>
    <w:rsid w:val="007B24FD"/>
    <w:rsid w:val="007F5E1C"/>
    <w:rsid w:val="007F7EB5"/>
    <w:rsid w:val="00820CFA"/>
    <w:rsid w:val="00826FEC"/>
    <w:rsid w:val="00833895"/>
    <w:rsid w:val="00850631"/>
    <w:rsid w:val="00853242"/>
    <w:rsid w:val="00862891"/>
    <w:rsid w:val="008A149C"/>
    <w:rsid w:val="008B40A5"/>
    <w:rsid w:val="008C4351"/>
    <w:rsid w:val="008D5F4C"/>
    <w:rsid w:val="008F5555"/>
    <w:rsid w:val="00901843"/>
    <w:rsid w:val="009221AB"/>
    <w:rsid w:val="009362FD"/>
    <w:rsid w:val="00965748"/>
    <w:rsid w:val="009C33CA"/>
    <w:rsid w:val="009D3A84"/>
    <w:rsid w:val="009D48E6"/>
    <w:rsid w:val="009D5B48"/>
    <w:rsid w:val="009D5C0F"/>
    <w:rsid w:val="00A11428"/>
    <w:rsid w:val="00A24FBD"/>
    <w:rsid w:val="00A32784"/>
    <w:rsid w:val="00A42C85"/>
    <w:rsid w:val="00A71A19"/>
    <w:rsid w:val="00A813F0"/>
    <w:rsid w:val="00AA29BF"/>
    <w:rsid w:val="00AE46F7"/>
    <w:rsid w:val="00B00854"/>
    <w:rsid w:val="00B11395"/>
    <w:rsid w:val="00B252F1"/>
    <w:rsid w:val="00B35BFD"/>
    <w:rsid w:val="00B4774E"/>
    <w:rsid w:val="00B57D5C"/>
    <w:rsid w:val="00B628EE"/>
    <w:rsid w:val="00B6469D"/>
    <w:rsid w:val="00BC36EA"/>
    <w:rsid w:val="00C033C5"/>
    <w:rsid w:val="00C3615A"/>
    <w:rsid w:val="00C50E80"/>
    <w:rsid w:val="00C706BD"/>
    <w:rsid w:val="00C73458"/>
    <w:rsid w:val="00C73BF2"/>
    <w:rsid w:val="00C871E7"/>
    <w:rsid w:val="00C90BEE"/>
    <w:rsid w:val="00CB37B5"/>
    <w:rsid w:val="00CB7651"/>
    <w:rsid w:val="00CD386D"/>
    <w:rsid w:val="00D2730B"/>
    <w:rsid w:val="00D5295C"/>
    <w:rsid w:val="00D63EBD"/>
    <w:rsid w:val="00D82A00"/>
    <w:rsid w:val="00D90880"/>
    <w:rsid w:val="00D972AD"/>
    <w:rsid w:val="00DA5744"/>
    <w:rsid w:val="00DC3438"/>
    <w:rsid w:val="00DF0A71"/>
    <w:rsid w:val="00E13D8B"/>
    <w:rsid w:val="00E21D7F"/>
    <w:rsid w:val="00E35A2D"/>
    <w:rsid w:val="00E435B6"/>
    <w:rsid w:val="00E51EA5"/>
    <w:rsid w:val="00E648A4"/>
    <w:rsid w:val="00E70B88"/>
    <w:rsid w:val="00E81A27"/>
    <w:rsid w:val="00E84A60"/>
    <w:rsid w:val="00F362F6"/>
    <w:rsid w:val="00F87291"/>
    <w:rsid w:val="00FA0609"/>
    <w:rsid w:val="00FB4E12"/>
    <w:rsid w:val="00FC7D45"/>
    <w:rsid w:val="00FD0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8D245"/>
  <w15:docId w15:val="{5B72E4A5-3763-404B-B8B3-121C880A4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table" w:styleId="Grilledutableau">
    <w:name w:val="Table Grid"/>
    <w:basedOn w:val="TableauNormal"/>
    <w:uiPriority w:val="39"/>
    <w:rsid w:val="00056FE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056FE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4">
    <w:name w:val="Grid Table 4"/>
    <w:basedOn w:val="TableauNormal"/>
    <w:uiPriority w:val="49"/>
    <w:rsid w:val="00056FE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">
    <w:name w:val="List Table 2"/>
    <w:basedOn w:val="TableauNormal"/>
    <w:uiPriority w:val="47"/>
    <w:rsid w:val="00474F1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3">
    <w:name w:val="Grid Table 3"/>
    <w:basedOn w:val="TableauNormal"/>
    <w:uiPriority w:val="48"/>
    <w:rsid w:val="00474F1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simple1">
    <w:name w:val="Plain Table 1"/>
    <w:basedOn w:val="TableauNormal"/>
    <w:uiPriority w:val="41"/>
    <w:rsid w:val="00CB37B5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F0A7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F0A71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AA29B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478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78F6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9D5B4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F25EA3-DDBC-4076-B5B5-E6838F228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el</dc:creator>
  <cp:lastModifiedBy>Samantha Aguillon</cp:lastModifiedBy>
  <cp:revision>45</cp:revision>
  <dcterms:created xsi:type="dcterms:W3CDTF">2025-01-02T04:49:00Z</dcterms:created>
  <dcterms:modified xsi:type="dcterms:W3CDTF">2025-07-01T09:39:00Z</dcterms:modified>
</cp:coreProperties>
</file>